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FB8" w:rsidRDefault="00491A5D">
      <w:pPr>
        <w:rPr>
          <w:rFonts w:ascii="Times New Roman" w:hAnsi="Times New Roman"/>
          <w:color w:val="111111"/>
          <w:shd w:val="clear" w:color="auto" w:fill="FFFFFF"/>
        </w:rPr>
      </w:pPr>
      <w:r w:rsidRPr="006A1B36">
        <w:rPr>
          <w:rFonts w:ascii="Times New Roman" w:hAnsi="Times New Roman"/>
          <w:b/>
        </w:rPr>
        <w:t>Table S1</w:t>
      </w:r>
      <w:r w:rsidRPr="000D1579">
        <w:rPr>
          <w:rFonts w:ascii="Times New Roman" w:hAnsi="Times New Roman"/>
        </w:rPr>
        <w:t xml:space="preserve"> </w:t>
      </w:r>
      <w:r w:rsidRPr="000D1579">
        <w:rPr>
          <w:rFonts w:ascii="Times New Roman" w:hAnsi="Times New Roman"/>
          <w:color w:val="111111"/>
          <w:shd w:val="clear" w:color="auto" w:fill="FFFFFF"/>
        </w:rPr>
        <w:t>Geographic and environmental information of seven potato growing area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1145"/>
        <w:gridCol w:w="974"/>
        <w:gridCol w:w="962"/>
        <w:gridCol w:w="1291"/>
        <w:gridCol w:w="888"/>
        <w:gridCol w:w="1492"/>
        <w:gridCol w:w="1218"/>
      </w:tblGrid>
      <w:tr w:rsidR="00491A5D" w:rsidRPr="009834EB" w:rsidTr="00491A5D">
        <w:trPr>
          <w:trHeight w:val="88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Population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Longitude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Latitude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Altitude (m)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Annual temperature</w:t>
            </w:r>
          </w:p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(°C)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Annual rainfall (mm)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Potato cultivation pattern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Climate conditions</w:t>
            </w:r>
          </w:p>
        </w:tc>
      </w:tr>
      <w:tr w:rsidR="00491A5D" w:rsidRPr="009834EB" w:rsidTr="00491A5D">
        <w:trPr>
          <w:trHeight w:val="66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Fuzhou</w:t>
            </w:r>
            <w:r>
              <w:rPr>
                <w:rFonts w:ascii="Times New Roman" w:hAnsi="Times New Roman"/>
              </w:rPr>
              <w:t xml:space="preserve"> Fujian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19</w:t>
            </w:r>
            <w:bookmarkStart w:id="0" w:name="_GoBack"/>
            <w:bookmarkEnd w:id="0"/>
            <w:r w:rsidRPr="009834EB">
              <w:rPr>
                <w:rFonts w:ascii="Times New Roman" w:hAnsi="Times New Roman"/>
              </w:rPr>
              <w:t>°17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6°05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0.54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500-1713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outhern Winter-cropping Region (SW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ubtropical</w:t>
            </w:r>
          </w:p>
        </w:tc>
      </w:tr>
      <w:tr w:rsidR="00491A5D" w:rsidRPr="009834EB" w:rsidTr="00491A5D">
        <w:trPr>
          <w:trHeight w:val="66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ianshui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9834EB">
              <w:rPr>
                <w:rFonts w:ascii="Times New Roman" w:hAnsi="Times New Roman"/>
              </w:rPr>
              <w:t>Gansu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5°43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34°35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089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1.71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470-610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Northern Single-cropping Region (NS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continental</w:t>
            </w:r>
          </w:p>
        </w:tc>
      </w:tr>
      <w:tr w:rsidR="00491A5D" w:rsidRPr="009834EB" w:rsidTr="00491A5D">
        <w:trPr>
          <w:trHeight w:val="66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anning </w:t>
            </w:r>
            <w:r w:rsidRPr="009834EB">
              <w:rPr>
                <w:rFonts w:ascii="Times New Roman" w:hAnsi="Times New Roman"/>
              </w:rPr>
              <w:t>Guangxi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8°22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2°50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78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2.58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250-1750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outhern Winter-cropping Region (SW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ubtropical</w:t>
            </w:r>
          </w:p>
        </w:tc>
      </w:tr>
      <w:tr w:rsidR="00491A5D" w:rsidRPr="009834EB" w:rsidTr="00491A5D">
        <w:trPr>
          <w:trHeight w:val="88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nshun</w:t>
            </w:r>
            <w:proofErr w:type="spellEnd"/>
            <w:r w:rsidRPr="009834EB">
              <w:rPr>
                <w:rFonts w:ascii="Times New Roman" w:hAnsi="Times New Roman"/>
              </w:rPr>
              <w:t xml:space="preserve"> </w:t>
            </w:r>
            <w:proofErr w:type="spellStart"/>
            <w:r w:rsidRPr="009834EB">
              <w:rPr>
                <w:rFonts w:ascii="Times New Roman" w:hAnsi="Times New Roman"/>
              </w:rPr>
              <w:t>Guizhou</w:t>
            </w:r>
            <w:proofErr w:type="spellEnd"/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5°56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6°16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330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4.71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00-1400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outhwestern Multiple-cropping Region (SM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temperate</w:t>
            </w:r>
          </w:p>
        </w:tc>
      </w:tr>
      <w:tr w:rsidR="00491A5D" w:rsidRPr="009834EB" w:rsidTr="00491A5D">
        <w:trPr>
          <w:trHeight w:val="66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proofErr w:type="spellStart"/>
            <w:r w:rsidRPr="00A44E13">
              <w:rPr>
                <w:rFonts w:ascii="Times New Roman" w:hAnsi="Times New Roman"/>
              </w:rPr>
              <w:t>Guyuan</w:t>
            </w:r>
            <w:proofErr w:type="spellEnd"/>
            <w:r w:rsidRPr="00A44E13">
              <w:rPr>
                <w:rFonts w:ascii="Times New Roman" w:hAnsi="Times New Roman"/>
              </w:rPr>
              <w:t xml:space="preserve"> </w:t>
            </w:r>
            <w:r w:rsidRPr="009834EB">
              <w:rPr>
                <w:rFonts w:ascii="Times New Roman" w:hAnsi="Times New Roman"/>
              </w:rPr>
              <w:t>Ningxia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6°14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36°01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778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6.96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67-618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Northern Single-cropping Region (NS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continental</w:t>
            </w:r>
          </w:p>
        </w:tc>
      </w:tr>
      <w:tr w:rsidR="00491A5D" w:rsidRPr="009834EB" w:rsidTr="00491A5D">
        <w:trPr>
          <w:trHeight w:val="66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proofErr w:type="spellStart"/>
            <w:r w:rsidRPr="009834EB">
              <w:rPr>
                <w:rFonts w:ascii="Times New Roman" w:hAnsi="Times New Roman"/>
              </w:rPr>
              <w:t>Ningde</w:t>
            </w:r>
            <w:proofErr w:type="spellEnd"/>
            <w:r>
              <w:rPr>
                <w:rFonts w:ascii="Times New Roman" w:hAnsi="Times New Roman"/>
              </w:rPr>
              <w:t xml:space="preserve"> Fujian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19°59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6°54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31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0.33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600-2200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outhern Winter-cropping Region (SW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subtropical</w:t>
            </w:r>
          </w:p>
        </w:tc>
      </w:tr>
      <w:tr w:rsidR="00491A5D" w:rsidRPr="009834EB" w:rsidTr="00491A5D">
        <w:trPr>
          <w:trHeight w:val="883"/>
          <w:jc w:val="center"/>
        </w:trPr>
        <w:tc>
          <w:tcPr>
            <w:tcW w:w="89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unming </w:t>
            </w:r>
            <w:r w:rsidRPr="009834EB">
              <w:rPr>
                <w:rFonts w:ascii="Times New Roman" w:hAnsi="Times New Roman"/>
              </w:rPr>
              <w:t>Yunnan</w:t>
            </w:r>
          </w:p>
        </w:tc>
        <w:tc>
          <w:tcPr>
            <w:tcW w:w="565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02°43'</w:t>
            </w:r>
          </w:p>
        </w:tc>
        <w:tc>
          <w:tcPr>
            <w:tcW w:w="48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5°03'</w:t>
            </w:r>
          </w:p>
        </w:tc>
        <w:tc>
          <w:tcPr>
            <w:tcW w:w="483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2677</w:t>
            </w:r>
          </w:p>
        </w:tc>
        <w:tc>
          <w:tcPr>
            <w:tcW w:w="637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15.6</w:t>
            </w:r>
          </w:p>
        </w:tc>
        <w:tc>
          <w:tcPr>
            <w:tcW w:w="504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>550-760</w:t>
            </w:r>
          </w:p>
        </w:tc>
        <w:tc>
          <w:tcPr>
            <w:tcW w:w="831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t xml:space="preserve">Southwestern Multiple-cropping </w:t>
            </w:r>
            <w:r w:rsidRPr="009834EB">
              <w:rPr>
                <w:rFonts w:ascii="Times New Roman" w:hAnsi="Times New Roman"/>
              </w:rPr>
              <w:lastRenderedPageBreak/>
              <w:t>Region (SMR)</w:t>
            </w:r>
          </w:p>
        </w:tc>
        <w:tc>
          <w:tcPr>
            <w:tcW w:w="602" w:type="pct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:rsidR="00491A5D" w:rsidRPr="009834EB" w:rsidRDefault="00491A5D" w:rsidP="00491A5D">
            <w:pPr>
              <w:rPr>
                <w:rFonts w:ascii="Times New Roman" w:hAnsi="Times New Roman"/>
              </w:rPr>
            </w:pPr>
            <w:r w:rsidRPr="009834EB">
              <w:rPr>
                <w:rFonts w:ascii="Times New Roman" w:hAnsi="Times New Roman"/>
              </w:rPr>
              <w:lastRenderedPageBreak/>
              <w:t>temperate</w:t>
            </w:r>
          </w:p>
        </w:tc>
      </w:tr>
    </w:tbl>
    <w:p w:rsidR="00491A5D" w:rsidRDefault="00491A5D"/>
    <w:sectPr w:rsidR="00491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A5D"/>
    <w:rsid w:val="00067988"/>
    <w:rsid w:val="000D60A3"/>
    <w:rsid w:val="001644CB"/>
    <w:rsid w:val="001910C1"/>
    <w:rsid w:val="001975CD"/>
    <w:rsid w:val="001C3159"/>
    <w:rsid w:val="001C4618"/>
    <w:rsid w:val="00205C51"/>
    <w:rsid w:val="00246D2B"/>
    <w:rsid w:val="00273F29"/>
    <w:rsid w:val="002B7552"/>
    <w:rsid w:val="002E4271"/>
    <w:rsid w:val="002E7D57"/>
    <w:rsid w:val="002F0D79"/>
    <w:rsid w:val="00302736"/>
    <w:rsid w:val="00307C0B"/>
    <w:rsid w:val="00312B44"/>
    <w:rsid w:val="00313117"/>
    <w:rsid w:val="00320FE6"/>
    <w:rsid w:val="00365267"/>
    <w:rsid w:val="003B5F6A"/>
    <w:rsid w:val="003C4F46"/>
    <w:rsid w:val="003D64B5"/>
    <w:rsid w:val="0042149E"/>
    <w:rsid w:val="00434790"/>
    <w:rsid w:val="00453364"/>
    <w:rsid w:val="004766C3"/>
    <w:rsid w:val="004907A6"/>
    <w:rsid w:val="00491A5D"/>
    <w:rsid w:val="0049261B"/>
    <w:rsid w:val="00496593"/>
    <w:rsid w:val="004A0E1D"/>
    <w:rsid w:val="005114CC"/>
    <w:rsid w:val="0054129A"/>
    <w:rsid w:val="005A6760"/>
    <w:rsid w:val="005D2FB8"/>
    <w:rsid w:val="005F4721"/>
    <w:rsid w:val="00603811"/>
    <w:rsid w:val="006222EA"/>
    <w:rsid w:val="006724C5"/>
    <w:rsid w:val="006B2832"/>
    <w:rsid w:val="007041FC"/>
    <w:rsid w:val="00722FA6"/>
    <w:rsid w:val="00760AC0"/>
    <w:rsid w:val="00787AFA"/>
    <w:rsid w:val="00795BFF"/>
    <w:rsid w:val="007E78DF"/>
    <w:rsid w:val="007F1B35"/>
    <w:rsid w:val="00846E6F"/>
    <w:rsid w:val="008D3141"/>
    <w:rsid w:val="008D4A5F"/>
    <w:rsid w:val="00926AD8"/>
    <w:rsid w:val="009769FE"/>
    <w:rsid w:val="00991599"/>
    <w:rsid w:val="009C03EA"/>
    <w:rsid w:val="009C1E57"/>
    <w:rsid w:val="009F5245"/>
    <w:rsid w:val="009F715E"/>
    <w:rsid w:val="00A17C65"/>
    <w:rsid w:val="00A47F67"/>
    <w:rsid w:val="00A567C6"/>
    <w:rsid w:val="00A9241E"/>
    <w:rsid w:val="00A94C87"/>
    <w:rsid w:val="00A94E23"/>
    <w:rsid w:val="00AD6E85"/>
    <w:rsid w:val="00AF5AE9"/>
    <w:rsid w:val="00B32BD4"/>
    <w:rsid w:val="00B4770B"/>
    <w:rsid w:val="00B66A10"/>
    <w:rsid w:val="00B71267"/>
    <w:rsid w:val="00B80B5B"/>
    <w:rsid w:val="00BC7E41"/>
    <w:rsid w:val="00BE73AC"/>
    <w:rsid w:val="00C15CEE"/>
    <w:rsid w:val="00C83591"/>
    <w:rsid w:val="00CC30B9"/>
    <w:rsid w:val="00CC5486"/>
    <w:rsid w:val="00D00977"/>
    <w:rsid w:val="00D94E3C"/>
    <w:rsid w:val="00DA188E"/>
    <w:rsid w:val="00DB524F"/>
    <w:rsid w:val="00DE5C79"/>
    <w:rsid w:val="00E103AB"/>
    <w:rsid w:val="00E36FB8"/>
    <w:rsid w:val="00E8226C"/>
    <w:rsid w:val="00ED38B8"/>
    <w:rsid w:val="00F1255F"/>
    <w:rsid w:val="00F152BD"/>
    <w:rsid w:val="00F43B17"/>
    <w:rsid w:val="00F511B2"/>
    <w:rsid w:val="00F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5-12-15T07:47:00Z</dcterms:created>
  <dcterms:modified xsi:type="dcterms:W3CDTF">2025-12-15T07:48:00Z</dcterms:modified>
</cp:coreProperties>
</file>